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517AD" w14:textId="15833464" w:rsidR="00724041" w:rsidRDefault="00B77A9A" w:rsidP="00CB68AC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 w:rsidRPr="003A2861">
        <w:rPr>
          <w:rFonts w:ascii="Times New Roman" w:hAnsi="Times New Roman" w:cs="Times New Roman"/>
          <w:sz w:val="30"/>
          <w:szCs w:val="30"/>
        </w:rPr>
        <w:t>Supp</w:t>
      </w:r>
      <w:r w:rsidR="00AA59A5" w:rsidRPr="003A2861">
        <w:rPr>
          <w:rFonts w:ascii="Times New Roman" w:hAnsi="Times New Roman" w:cs="Times New Roman"/>
          <w:sz w:val="30"/>
          <w:szCs w:val="30"/>
        </w:rPr>
        <w:t>orting Information</w:t>
      </w:r>
    </w:p>
    <w:p w14:paraId="657D95AD" w14:textId="77777777" w:rsidR="00392070" w:rsidRDefault="00392070" w:rsidP="00CB68AC">
      <w:pPr>
        <w:spacing w:line="360" w:lineRule="auto"/>
        <w:rPr>
          <w:rFonts w:ascii="Times New Roman" w:hAnsi="Times New Roman" w:cs="Times New Roman"/>
        </w:rPr>
      </w:pPr>
    </w:p>
    <w:p w14:paraId="601A1266" w14:textId="77777777" w:rsidR="00724041" w:rsidRDefault="00724041" w:rsidP="00CB68AC">
      <w:pPr>
        <w:spacing w:line="360" w:lineRule="auto"/>
        <w:rPr>
          <w:rFonts w:ascii="Times New Roman" w:hAnsi="Times New Roman" w:cs="Times New Roman"/>
        </w:rPr>
      </w:pPr>
    </w:p>
    <w:p w14:paraId="762C51A9" w14:textId="492A472F" w:rsidR="00A906C0" w:rsidRPr="00CB68AC" w:rsidRDefault="00A906C0" w:rsidP="00CB68A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B68AC">
        <w:rPr>
          <w:rFonts w:ascii="Times New Roman" w:hAnsi="Times New Roman" w:cs="Times New Roman"/>
          <w:b/>
          <w:sz w:val="28"/>
          <w:szCs w:val="28"/>
        </w:rPr>
        <w:t xml:space="preserve">Y-shaped DNA </w:t>
      </w:r>
      <w:r w:rsidR="00484139" w:rsidRPr="00CB68AC">
        <w:rPr>
          <w:rFonts w:ascii="Times New Roman" w:hAnsi="Times New Roman" w:cs="Times New Roman"/>
          <w:b/>
          <w:sz w:val="28"/>
          <w:szCs w:val="28"/>
        </w:rPr>
        <w:t xml:space="preserve">as a </w:t>
      </w:r>
      <w:r w:rsidR="006E73B0" w:rsidRPr="00CB68AC">
        <w:rPr>
          <w:rFonts w:ascii="Times New Roman" w:hAnsi="Times New Roman" w:cs="Times New Roman"/>
          <w:b/>
          <w:sz w:val="28"/>
          <w:szCs w:val="28"/>
        </w:rPr>
        <w:t xml:space="preserve">dynamic self-assembly </w:t>
      </w:r>
      <w:r w:rsidRPr="00CB68AC">
        <w:rPr>
          <w:rFonts w:ascii="Times New Roman" w:hAnsi="Times New Roman" w:cs="Times New Roman"/>
          <w:b/>
          <w:sz w:val="28"/>
          <w:szCs w:val="28"/>
        </w:rPr>
        <w:t>nano</w:t>
      </w:r>
      <w:r w:rsidR="00484139" w:rsidRPr="00CB68AC">
        <w:rPr>
          <w:rFonts w:ascii="Times New Roman" w:hAnsi="Times New Roman" w:cs="Times New Roman"/>
          <w:b/>
          <w:sz w:val="28"/>
          <w:szCs w:val="28"/>
        </w:rPr>
        <w:t xml:space="preserve">material </w:t>
      </w:r>
      <w:r w:rsidRPr="00CB68AC">
        <w:rPr>
          <w:rFonts w:ascii="Times New Roman" w:hAnsi="Times New Roman" w:cs="Times New Roman"/>
          <w:b/>
          <w:sz w:val="28"/>
          <w:szCs w:val="28"/>
        </w:rPr>
        <w:t>for phenotype-specific regulation of stem cell differentiation</w:t>
      </w:r>
      <w:r w:rsidR="006E73B0" w:rsidRPr="00CB68AC">
        <w:rPr>
          <w:rFonts w:ascii="Times New Roman" w:hAnsi="Times New Roman" w:cs="Times New Roman"/>
          <w:b/>
          <w:sz w:val="28"/>
          <w:szCs w:val="28"/>
        </w:rPr>
        <w:t xml:space="preserve"> on the gene level</w:t>
      </w:r>
    </w:p>
    <w:p w14:paraId="476B8E5E" w14:textId="77777777" w:rsidR="00724041" w:rsidRPr="00CB68AC" w:rsidRDefault="00724041" w:rsidP="00CB68AC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  <w:r w:rsidRPr="00CB68AC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</w:p>
    <w:p w14:paraId="557F317C" w14:textId="77777777" w:rsidR="00AB1C7F" w:rsidRPr="00CB68AC" w:rsidRDefault="00AB1C7F" w:rsidP="00CB68AC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8109087"/>
      <w:proofErr w:type="spellStart"/>
      <w:r w:rsidRPr="00CB68AC">
        <w:rPr>
          <w:rFonts w:ascii="Times New Roman" w:hAnsi="Times New Roman" w:cs="Times New Roman"/>
          <w:sz w:val="24"/>
          <w:szCs w:val="24"/>
        </w:rPr>
        <w:t>Wengang</w:t>
      </w:r>
      <w:proofErr w:type="spellEnd"/>
      <w:r w:rsidRPr="00CB68AC">
        <w:rPr>
          <w:rFonts w:ascii="Times New Roman" w:hAnsi="Times New Roman" w:cs="Times New Roman"/>
          <w:sz w:val="24"/>
          <w:szCs w:val="24"/>
        </w:rPr>
        <w:t xml:space="preserve"> Liu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8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B68AC">
        <w:rPr>
          <w:rFonts w:ascii="Times New Roman" w:hAnsi="Times New Roman" w:cs="Times New Roman"/>
          <w:sz w:val="24"/>
          <w:szCs w:val="24"/>
        </w:rPr>
        <w:t>Ruili</w:t>
      </w:r>
      <w:proofErr w:type="spellEnd"/>
      <w:r w:rsidRPr="00CB68AC">
        <w:rPr>
          <w:rFonts w:ascii="Times New Roman" w:hAnsi="Times New Roman" w:cs="Times New Roman"/>
          <w:sz w:val="24"/>
          <w:szCs w:val="24"/>
        </w:rPr>
        <w:t xml:space="preserve"> Liu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8AC">
        <w:rPr>
          <w:rFonts w:ascii="Times New Roman" w:hAnsi="Times New Roman" w:cs="Times New Roman"/>
          <w:sz w:val="24"/>
          <w:szCs w:val="24"/>
        </w:rPr>
        <w:t>, Lok Ting Chu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68AC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62517559"/>
      <w:proofErr w:type="spellStart"/>
      <w:r w:rsidRPr="00CB68AC">
        <w:rPr>
          <w:rFonts w:ascii="Times New Roman" w:hAnsi="Times New Roman" w:cs="Times New Roman"/>
          <w:sz w:val="24"/>
          <w:szCs w:val="24"/>
        </w:rPr>
        <w:t>Xinlei</w:t>
      </w:r>
      <w:proofErr w:type="spellEnd"/>
      <w:r w:rsidRPr="00CB68AC">
        <w:rPr>
          <w:rFonts w:ascii="Times New Roman" w:hAnsi="Times New Roman" w:cs="Times New Roman"/>
          <w:sz w:val="24"/>
          <w:szCs w:val="24"/>
        </w:rPr>
        <w:t xml:space="preserve"> Wang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8AC">
        <w:rPr>
          <w:rFonts w:ascii="Times New Roman" w:hAnsi="Times New Roman" w:cs="Times New Roman"/>
          <w:sz w:val="24"/>
          <w:szCs w:val="24"/>
        </w:rPr>
        <w:t xml:space="preserve">, </w:t>
      </w:r>
      <w:bookmarkEnd w:id="1"/>
      <w:proofErr w:type="spellStart"/>
      <w:r w:rsidRPr="00CB68AC">
        <w:rPr>
          <w:rFonts w:ascii="Times New Roman" w:hAnsi="Times New Roman" w:cs="Times New Roman"/>
          <w:sz w:val="24"/>
          <w:szCs w:val="24"/>
        </w:rPr>
        <w:t>Jianpeng</w:t>
      </w:r>
      <w:proofErr w:type="spellEnd"/>
      <w:r w:rsidRPr="00CB68AC">
        <w:rPr>
          <w:rFonts w:ascii="Times New Roman" w:hAnsi="Times New Roman" w:cs="Times New Roman"/>
          <w:sz w:val="24"/>
          <w:szCs w:val="24"/>
        </w:rPr>
        <w:t xml:space="preserve"> Wu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8AC">
        <w:rPr>
          <w:rFonts w:ascii="Times New Roman" w:hAnsi="Times New Roman" w:cs="Times New Roman"/>
          <w:sz w:val="24"/>
          <w:szCs w:val="24"/>
        </w:rPr>
        <w:t>, Jiandong Ding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CB68AC">
        <w:rPr>
          <w:rFonts w:ascii="Times New Roman" w:hAnsi="Times New Roman" w:cs="Times New Roman"/>
          <w:sz w:val="24"/>
          <w:szCs w:val="24"/>
        </w:rPr>
        <w:t xml:space="preserve"> and Ting Hsuan Chen</w:t>
      </w:r>
      <w:r w:rsidRPr="00CB68AC">
        <w:rPr>
          <w:rFonts w:ascii="Times New Roman" w:hAnsi="Times New Roman" w:cs="Times New Roman"/>
          <w:sz w:val="24"/>
          <w:szCs w:val="24"/>
          <w:vertAlign w:val="superscript"/>
        </w:rPr>
        <w:t>1, 4, 5*</w:t>
      </w:r>
    </w:p>
    <w:p w14:paraId="4F846EDD" w14:textId="0F1C9CD6" w:rsidR="00AB1C7F" w:rsidRPr="00CB68AC" w:rsidRDefault="00AB1C7F" w:rsidP="00CB68AC">
      <w:pPr>
        <w:pStyle w:val="aa"/>
        <w:widowControl/>
        <w:spacing w:after="160" w:line="360" w:lineRule="auto"/>
        <w:ind w:left="420" w:firstLineChars="0" w:firstLine="0"/>
        <w:rPr>
          <w:sz w:val="24"/>
          <w:szCs w:val="24"/>
        </w:rPr>
      </w:pPr>
      <w:r w:rsidRPr="00CB68A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CB68AC">
        <w:rPr>
          <w:rFonts w:ascii="Times New Roman" w:hAnsi="Times New Roman" w:cs="Times New Roman"/>
          <w:sz w:val="24"/>
          <w:szCs w:val="24"/>
        </w:rPr>
        <w:t>Department of Biomedical Engineering, City University of Hong Kong, Hong Kong Special Administrative Region 999077, China</w:t>
      </w:r>
    </w:p>
    <w:p w14:paraId="269DEFB3" w14:textId="57B97A95" w:rsidR="00AB1C7F" w:rsidRPr="00CB68AC" w:rsidRDefault="00AB1C7F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CB68AC">
        <w:rPr>
          <w:rFonts w:ascii="Times New Roman" w:hAnsi="Times New Roman" w:cs="Times New Roman"/>
          <w:sz w:val="24"/>
          <w:szCs w:val="24"/>
        </w:rPr>
        <w:t>State Key Laboratory of Molecular Engineering of Polymers, Department of Macromolecular Science, Fudan University, Shanghai 200438, China</w:t>
      </w:r>
    </w:p>
    <w:p w14:paraId="14017096" w14:textId="01A092DB" w:rsidR="00AB1C7F" w:rsidRPr="00CB68AC" w:rsidRDefault="00AB1C7F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B68AC">
        <w:rPr>
          <w:rFonts w:ascii="Times New Roman" w:hAnsi="Times New Roman" w:cs="Times New Roman"/>
          <w:sz w:val="24"/>
          <w:szCs w:val="24"/>
        </w:rPr>
        <w:t>Department of Biochemistry and Molecular Biology, Guang Dong Medical University, Zhanjiang 524023, China</w:t>
      </w:r>
    </w:p>
    <w:p w14:paraId="1648D3B5" w14:textId="77777777" w:rsidR="00AB1C7F" w:rsidRPr="00CB68AC" w:rsidRDefault="00AB1C7F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CB68AC">
        <w:rPr>
          <w:rFonts w:ascii="Times New Roman" w:hAnsi="Times New Roman" w:cs="Times New Roman"/>
          <w:sz w:val="24"/>
          <w:szCs w:val="24"/>
        </w:rPr>
        <w:t>City University of Hong Kong Shenzhen Research Institute, Shenzhen 518057, P.R. China</w:t>
      </w:r>
    </w:p>
    <w:p w14:paraId="02EE767D" w14:textId="082E7E2E" w:rsidR="00AB1C7F" w:rsidRPr="00CB68AC" w:rsidRDefault="00AB1C7F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CB68AC">
        <w:rPr>
          <w:rFonts w:ascii="Times New Roman" w:hAnsi="Times New Roman" w:cs="Times New Roman"/>
          <w:sz w:val="24"/>
          <w:szCs w:val="24"/>
        </w:rPr>
        <w:t>Hong Kong Centre for Cerebro-cardiovascular Health Engineering, Hong Kong Science Park, Hong Kong Special Administrative Region 999077, China</w:t>
      </w:r>
    </w:p>
    <w:p w14:paraId="56CBAD71" w14:textId="77777777" w:rsidR="00D00737" w:rsidRPr="00CB68AC" w:rsidRDefault="00D00737" w:rsidP="00CB68AC">
      <w:pPr>
        <w:widowControl/>
        <w:spacing w:after="16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22B3B07E" w14:textId="75F9C1BE" w:rsidR="00536DFD" w:rsidRPr="00CB68AC" w:rsidRDefault="00536DFD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B68AC">
        <w:rPr>
          <w:rFonts w:ascii="Tahoma" w:hAnsi="Tahoma" w:cs="Tahoma"/>
          <w:bCs/>
          <w:sz w:val="24"/>
          <w:szCs w:val="24"/>
        </w:rPr>
        <w:t>*</w:t>
      </w:r>
      <w:r w:rsidRPr="00CB68AC">
        <w:rPr>
          <w:rFonts w:ascii="Times New Roman" w:hAnsi="Times New Roman" w:cs="Times New Roman"/>
          <w:bCs/>
          <w:sz w:val="24"/>
          <w:szCs w:val="24"/>
        </w:rPr>
        <w:t xml:space="preserve">Correspondence </w:t>
      </w:r>
      <w:r w:rsidR="00AA59A5" w:rsidRPr="00CB68AC">
        <w:rPr>
          <w:rFonts w:ascii="Times New Roman" w:hAnsi="Times New Roman" w:cs="Times New Roman"/>
          <w:bCs/>
          <w:sz w:val="24"/>
          <w:szCs w:val="24"/>
        </w:rPr>
        <w:t>authors.</w:t>
      </w:r>
    </w:p>
    <w:p w14:paraId="62869F79" w14:textId="77777777" w:rsidR="00536DFD" w:rsidRPr="00CB68AC" w:rsidRDefault="00536DFD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/>
          <w:bCs/>
          <w:sz w:val="24"/>
          <w:szCs w:val="24"/>
        </w:rPr>
        <w:t>Jiandong Ding</w:t>
      </w:r>
      <w:r w:rsidRPr="00CB68AC">
        <w:rPr>
          <w:rFonts w:ascii="Times New Roman" w:hAnsi="Times New Roman" w:cs="Times New Roman"/>
          <w:bCs/>
          <w:sz w:val="24"/>
          <w:szCs w:val="24"/>
        </w:rPr>
        <w:t>,</w:t>
      </w:r>
      <w:r w:rsidRPr="00CB68AC"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10" w:history="1">
        <w:r w:rsidRPr="00CB68AC">
          <w:rPr>
            <w:rStyle w:val="ae"/>
            <w:rFonts w:ascii="Times New Roman" w:hAnsi="Times New Roman" w:cs="Times New Roman"/>
            <w:sz w:val="24"/>
            <w:szCs w:val="24"/>
          </w:rPr>
          <w:t>jdding1@fudan.edu.cn</w:t>
        </w:r>
      </w:hyperlink>
    </w:p>
    <w:p w14:paraId="61A0CCA8" w14:textId="77777777" w:rsidR="00536DFD" w:rsidRPr="00CB68AC" w:rsidRDefault="00536DFD" w:rsidP="00CB68AC">
      <w:pPr>
        <w:pStyle w:val="aa"/>
        <w:widowControl/>
        <w:spacing w:after="160"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/>
          <w:bCs/>
          <w:sz w:val="24"/>
          <w:szCs w:val="24"/>
        </w:rPr>
        <w:t>Ting-Hsuan Chen</w:t>
      </w:r>
      <w:r w:rsidRPr="00CB68AC">
        <w:rPr>
          <w:rFonts w:ascii="Times New Roman" w:hAnsi="Times New Roman" w:cs="Times New Roman"/>
          <w:sz w:val="24"/>
          <w:szCs w:val="24"/>
        </w:rPr>
        <w:t xml:space="preserve">, Email: </w:t>
      </w:r>
      <w:hyperlink r:id="rId11" w:history="1">
        <w:r w:rsidRPr="00CB68AC">
          <w:rPr>
            <w:rStyle w:val="ae"/>
            <w:rFonts w:ascii="Times New Roman" w:hAnsi="Times New Roman" w:cs="Times New Roman"/>
            <w:sz w:val="24"/>
            <w:szCs w:val="24"/>
          </w:rPr>
          <w:t>thchen@cityu.edu.hk</w:t>
        </w:r>
      </w:hyperlink>
    </w:p>
    <w:p w14:paraId="7D77ACAF" w14:textId="77777777" w:rsidR="006B1D60" w:rsidRDefault="006B1D60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5C3A55" w14:textId="24CBDF95" w:rsidR="00724041" w:rsidRDefault="00724041" w:rsidP="00DA5376">
      <w:pPr>
        <w:spacing w:line="360" w:lineRule="auto"/>
        <w:rPr>
          <w:rFonts w:ascii="Times New Roman" w:hAnsi="Times New Roman" w:cs="Times New Roman"/>
        </w:rPr>
      </w:pPr>
    </w:p>
    <w:p w14:paraId="5A169901" w14:textId="498A8168" w:rsidR="00724041" w:rsidRPr="00CB68AC" w:rsidRDefault="00724041" w:rsidP="00CB68A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68AC">
        <w:rPr>
          <w:rFonts w:ascii="Times New Roman" w:hAnsi="Times New Roman" w:cs="Times New Roman"/>
          <w:b/>
          <w:bCs/>
          <w:sz w:val="24"/>
          <w:szCs w:val="24"/>
        </w:rPr>
        <w:t>Table S1. Sequences of oligonucleotides</w:t>
      </w:r>
    </w:p>
    <w:tbl>
      <w:tblPr>
        <w:tblW w:w="82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720"/>
        <w:gridCol w:w="5460"/>
      </w:tblGrid>
      <w:tr w:rsidR="00724041" w14:paraId="01835F9D" w14:textId="77777777" w:rsidTr="00327BB2">
        <w:trPr>
          <w:trHeight w:val="276"/>
          <w:jc w:val="center"/>
        </w:trPr>
        <w:tc>
          <w:tcPr>
            <w:tcW w:w="1115" w:type="dxa"/>
            <w:noWrap/>
            <w:vAlign w:val="bottom"/>
            <w:hideMark/>
          </w:tcPr>
          <w:p w14:paraId="2FF892F5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1720" w:type="dxa"/>
            <w:noWrap/>
            <w:vAlign w:val="bottom"/>
            <w:hideMark/>
          </w:tcPr>
          <w:p w14:paraId="6E2A8171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and</w:t>
            </w:r>
          </w:p>
        </w:tc>
        <w:tc>
          <w:tcPr>
            <w:tcW w:w="5460" w:type="dxa"/>
            <w:noWrap/>
            <w:vAlign w:val="bottom"/>
            <w:hideMark/>
          </w:tcPr>
          <w:p w14:paraId="6FB4ADFB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quence (5'--3')</w:t>
            </w:r>
          </w:p>
        </w:tc>
      </w:tr>
      <w:tr w:rsidR="00724041" w14:paraId="2D2F96BD" w14:textId="77777777" w:rsidTr="00327BB2">
        <w:trPr>
          <w:trHeight w:val="276"/>
          <w:jc w:val="center"/>
        </w:trPr>
        <w:tc>
          <w:tcPr>
            <w:tcW w:w="1115" w:type="dxa"/>
            <w:vMerge w:val="restart"/>
            <w:noWrap/>
            <w:vAlign w:val="center"/>
            <w:hideMark/>
          </w:tcPr>
          <w:p w14:paraId="27F7AD07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-DNA</w:t>
            </w:r>
          </w:p>
        </w:tc>
        <w:tc>
          <w:tcPr>
            <w:tcW w:w="1720" w:type="dxa"/>
            <w:noWrap/>
            <w:vAlign w:val="bottom"/>
            <w:hideMark/>
          </w:tcPr>
          <w:p w14:paraId="63B5B8B6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</w:t>
            </w:r>
          </w:p>
        </w:tc>
        <w:tc>
          <w:tcPr>
            <w:tcW w:w="5460" w:type="dxa"/>
            <w:noWrap/>
            <w:vAlign w:val="bottom"/>
            <w:hideMark/>
          </w:tcPr>
          <w:p w14:paraId="4D7C1B49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FAM)G*G*A*A*G*G*T*G*T*T*C*A*A*T*T*C*T*A*C*C*T*G*C*A*C*T*G*T*A*A*G*C*A*C*T*T*T*T</w:t>
            </w:r>
          </w:p>
        </w:tc>
      </w:tr>
      <w:tr w:rsidR="00724041" w14:paraId="3C6714E5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15B6949F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187067F0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b</w:t>
            </w:r>
          </w:p>
        </w:tc>
        <w:tc>
          <w:tcPr>
            <w:tcW w:w="5460" w:type="dxa"/>
            <w:noWrap/>
            <w:vAlign w:val="bottom"/>
            <w:hideMark/>
          </w:tcPr>
          <w:p w14:paraId="2B50234D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*T*T*A*C*A*G*T*G*C*A*G*G*T*A*G*T*C*G*A*C*A*T*G*A*A*A*G*G*G(BHQ2)</w:t>
            </w:r>
          </w:p>
        </w:tc>
      </w:tr>
      <w:tr w:rsidR="00724041" w14:paraId="22A86C70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59995973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6B097CD2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</w:t>
            </w:r>
            <w:proofErr w:type="spellEnd"/>
          </w:p>
        </w:tc>
        <w:tc>
          <w:tcPr>
            <w:tcW w:w="5460" w:type="dxa"/>
            <w:noWrap/>
            <w:vAlign w:val="bottom"/>
            <w:hideMark/>
          </w:tcPr>
          <w:p w14:paraId="660681A4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CY</w:t>
            </w:r>
            <w:bookmarkStart w:id="2" w:name="_Int_Dv3BEhYZ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)C</w:t>
            </w:r>
            <w:bookmarkEnd w:id="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C*C*T*T*T*C*A*T*G*T*C*G*T*T*G*A*A*C*A*C*C*T*T*C*C (BHQ1)</w:t>
            </w:r>
          </w:p>
        </w:tc>
      </w:tr>
      <w:tr w:rsidR="00724041" w14:paraId="6DC80EBA" w14:textId="77777777" w:rsidTr="00327BB2">
        <w:trPr>
          <w:trHeight w:val="276"/>
          <w:jc w:val="center"/>
        </w:trPr>
        <w:tc>
          <w:tcPr>
            <w:tcW w:w="1115" w:type="dxa"/>
            <w:vMerge w:val="restart"/>
            <w:noWrap/>
            <w:vAlign w:val="center"/>
            <w:hideMark/>
          </w:tcPr>
          <w:p w14:paraId="3254C1D5" w14:textId="76CF7058" w:rsidR="00724041" w:rsidRDefault="00EA3C0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Y-Control  </w:t>
            </w:r>
            <w:r w:rsidR="0072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720" w:type="dxa"/>
            <w:noWrap/>
            <w:vAlign w:val="bottom"/>
            <w:hideMark/>
          </w:tcPr>
          <w:p w14:paraId="789CC43E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1</w:t>
            </w:r>
          </w:p>
        </w:tc>
        <w:tc>
          <w:tcPr>
            <w:tcW w:w="5460" w:type="dxa"/>
            <w:noWrap/>
            <w:vAlign w:val="bottom"/>
            <w:hideMark/>
          </w:tcPr>
          <w:p w14:paraId="312183BF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FAM)G*G*A*A*G*G*T*G*T*T*C*A*A*T*T*A*C*G*T*T*C*A*T*G*A*C*C*A*T*C*T*A*T*T*G*C*C*T</w:t>
            </w:r>
          </w:p>
        </w:tc>
      </w:tr>
      <w:tr w:rsidR="00724041" w14:paraId="2B6CE474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2EE9D554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5BA9D6C0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b1</w:t>
            </w:r>
          </w:p>
        </w:tc>
        <w:tc>
          <w:tcPr>
            <w:tcW w:w="5460" w:type="dxa"/>
            <w:noWrap/>
            <w:vAlign w:val="bottom"/>
            <w:hideMark/>
          </w:tcPr>
          <w:p w14:paraId="1DA0586C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*G*A*T*G*G*T*C*A*T*G*A*A*C*G*T*T*C*G*A*C*A*T*G*A*A*A*G*G*G(BHQ2)</w:t>
            </w:r>
          </w:p>
        </w:tc>
      </w:tr>
      <w:tr w:rsidR="00724041" w14:paraId="7F9F7540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0B84F8FB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07506990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</w:t>
            </w:r>
            <w:proofErr w:type="spellEnd"/>
          </w:p>
        </w:tc>
        <w:tc>
          <w:tcPr>
            <w:tcW w:w="5460" w:type="dxa"/>
            <w:noWrap/>
            <w:vAlign w:val="bottom"/>
            <w:hideMark/>
          </w:tcPr>
          <w:p w14:paraId="32EE6B84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CY</w:t>
            </w:r>
            <w:bookmarkStart w:id="3" w:name="_Int_pbpbJQx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)C</w:t>
            </w:r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C*C*T*T*T*C*A*T*G*T*C*G*T*T*G*A*A*C*A*C*C*T*T*C*C (BHQ1)</w:t>
            </w:r>
          </w:p>
        </w:tc>
      </w:tr>
      <w:tr w:rsidR="00724041" w14:paraId="087C929B" w14:textId="77777777" w:rsidTr="00327BB2">
        <w:trPr>
          <w:trHeight w:val="276"/>
          <w:jc w:val="center"/>
        </w:trPr>
        <w:tc>
          <w:tcPr>
            <w:tcW w:w="1115" w:type="dxa"/>
            <w:vMerge w:val="restart"/>
            <w:noWrap/>
            <w:vAlign w:val="center"/>
            <w:hideMark/>
          </w:tcPr>
          <w:p w14:paraId="23621156" w14:textId="0F15DFA6" w:rsidR="00724041" w:rsidRDefault="00EA3C0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-Control</w:t>
            </w:r>
            <w:r w:rsidR="00EB51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7240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720" w:type="dxa"/>
            <w:noWrap/>
            <w:vAlign w:val="bottom"/>
            <w:hideMark/>
          </w:tcPr>
          <w:p w14:paraId="043FD81A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2</w:t>
            </w:r>
          </w:p>
        </w:tc>
        <w:tc>
          <w:tcPr>
            <w:tcW w:w="5460" w:type="dxa"/>
            <w:noWrap/>
            <w:vAlign w:val="bottom"/>
            <w:hideMark/>
          </w:tcPr>
          <w:p w14:paraId="20521857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(FAM)G*A*G*T*A*G*A*A*G*G*C*G*T*T*C*T*A*C*C*T*G*C*A*C*T*G*T*A*A*G*C*A*C*T*T*T*T </w:t>
            </w:r>
          </w:p>
        </w:tc>
      </w:tr>
      <w:tr w:rsidR="00724041" w14:paraId="79B6CF39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2E110559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5E06F448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b2</w:t>
            </w:r>
          </w:p>
        </w:tc>
        <w:tc>
          <w:tcPr>
            <w:tcW w:w="5460" w:type="dxa"/>
            <w:noWrap/>
            <w:vAlign w:val="bottom"/>
            <w:hideMark/>
          </w:tcPr>
          <w:p w14:paraId="4BD65CE6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*T*T*A*C*A*G*T*G*C*A*G*G*T*A*G*T*A*A*T*A*C*A*A*T*C*T*G*G*C*C(BHQ2)</w:t>
            </w:r>
          </w:p>
        </w:tc>
      </w:tr>
      <w:tr w:rsidR="00724041" w14:paraId="0563AADA" w14:textId="77777777" w:rsidTr="00327BB2">
        <w:trPr>
          <w:trHeight w:val="276"/>
          <w:jc w:val="center"/>
        </w:trPr>
        <w:tc>
          <w:tcPr>
            <w:tcW w:w="1115" w:type="dxa"/>
            <w:vMerge/>
            <w:vAlign w:val="center"/>
            <w:hideMark/>
          </w:tcPr>
          <w:p w14:paraId="7538BE95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20" w:type="dxa"/>
            <w:noWrap/>
            <w:vAlign w:val="bottom"/>
            <w:hideMark/>
          </w:tcPr>
          <w:p w14:paraId="1CF44428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c2</w:t>
            </w:r>
          </w:p>
        </w:tc>
        <w:tc>
          <w:tcPr>
            <w:tcW w:w="5460" w:type="dxa"/>
            <w:noWrap/>
            <w:vAlign w:val="bottom"/>
            <w:hideMark/>
          </w:tcPr>
          <w:p w14:paraId="61E766E8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CY</w:t>
            </w:r>
            <w:bookmarkStart w:id="4" w:name="_Int_vCAhTXww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)G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G*C*C*A*G*A*T*T*G*T*A*T*T*C*G*C*C*T*T*C*T*A*C*T*C(BHQ1)</w:t>
            </w:r>
          </w:p>
        </w:tc>
      </w:tr>
      <w:tr w:rsidR="00724041" w14:paraId="2BA5FFBC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5B9E1521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miR106</w:t>
            </w:r>
          </w:p>
        </w:tc>
        <w:tc>
          <w:tcPr>
            <w:tcW w:w="1720" w:type="dxa"/>
            <w:noWrap/>
            <w:vAlign w:val="bottom"/>
            <w:hideMark/>
          </w:tcPr>
          <w:p w14:paraId="5A9D8C12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5" w:name="_Hlk17731052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miR-106a-5p</w:t>
            </w:r>
            <w:bookmarkEnd w:id="5"/>
          </w:p>
        </w:tc>
        <w:tc>
          <w:tcPr>
            <w:tcW w:w="5460" w:type="dxa"/>
            <w:noWrap/>
            <w:vAlign w:val="bottom"/>
            <w:hideMark/>
          </w:tcPr>
          <w:p w14:paraId="69137CC2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AAGTGCTTACAGTGCAGGTAG</w:t>
            </w:r>
          </w:p>
        </w:tc>
      </w:tr>
      <w:tr w:rsidR="00724041" w14:paraId="648FE95B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1A50A04C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miR27</w:t>
            </w:r>
          </w:p>
        </w:tc>
        <w:tc>
          <w:tcPr>
            <w:tcW w:w="1720" w:type="dxa"/>
            <w:noWrap/>
            <w:vAlign w:val="bottom"/>
            <w:hideMark/>
          </w:tcPr>
          <w:p w14:paraId="222244A6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miR-27a-3p</w:t>
            </w:r>
          </w:p>
        </w:tc>
        <w:tc>
          <w:tcPr>
            <w:tcW w:w="5460" w:type="dxa"/>
            <w:noWrap/>
            <w:vAlign w:val="bottom"/>
            <w:hideMark/>
          </w:tcPr>
          <w:p w14:paraId="17B06142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CACAGTGGCTAAGTTCCGC</w:t>
            </w:r>
          </w:p>
        </w:tc>
      </w:tr>
      <w:tr w:rsidR="00724041" w14:paraId="7A06256C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7FF833BA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miR124</w:t>
            </w:r>
          </w:p>
        </w:tc>
        <w:tc>
          <w:tcPr>
            <w:tcW w:w="1720" w:type="dxa"/>
            <w:noWrap/>
            <w:vAlign w:val="bottom"/>
            <w:hideMark/>
          </w:tcPr>
          <w:p w14:paraId="6FE56772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miR-124-3p</w:t>
            </w:r>
          </w:p>
        </w:tc>
        <w:tc>
          <w:tcPr>
            <w:tcW w:w="5460" w:type="dxa"/>
            <w:noWrap/>
            <w:vAlign w:val="bottom"/>
            <w:hideMark/>
          </w:tcPr>
          <w:p w14:paraId="4EBE6A70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AGGCACGCGGTGAATGCCAA</w:t>
            </w:r>
          </w:p>
        </w:tc>
      </w:tr>
      <w:tr w:rsidR="00724041" w14:paraId="60815E1F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58D69F29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miR29</w:t>
            </w:r>
          </w:p>
        </w:tc>
        <w:tc>
          <w:tcPr>
            <w:tcW w:w="1720" w:type="dxa"/>
            <w:noWrap/>
            <w:vAlign w:val="bottom"/>
            <w:hideMark/>
          </w:tcPr>
          <w:p w14:paraId="3CA4DCB5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miR-29a-5p</w:t>
            </w:r>
          </w:p>
        </w:tc>
        <w:tc>
          <w:tcPr>
            <w:tcW w:w="5460" w:type="dxa"/>
            <w:noWrap/>
            <w:vAlign w:val="bottom"/>
            <w:hideMark/>
          </w:tcPr>
          <w:p w14:paraId="1BB3EC6A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GATTTCTTTTGGTGTTCAG</w:t>
            </w:r>
          </w:p>
        </w:tc>
      </w:tr>
      <w:tr w:rsidR="00724041" w14:paraId="012CEB5D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5E04AD44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miR221</w:t>
            </w:r>
          </w:p>
        </w:tc>
        <w:tc>
          <w:tcPr>
            <w:tcW w:w="1720" w:type="dxa"/>
            <w:noWrap/>
            <w:vAlign w:val="bottom"/>
            <w:hideMark/>
          </w:tcPr>
          <w:p w14:paraId="7477FA05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miR-221-5p</w:t>
            </w:r>
          </w:p>
        </w:tc>
        <w:tc>
          <w:tcPr>
            <w:tcW w:w="5460" w:type="dxa"/>
            <w:noWrap/>
            <w:vAlign w:val="bottom"/>
            <w:hideMark/>
          </w:tcPr>
          <w:p w14:paraId="39BF765F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TGGCATACAATGTAGATTT</w:t>
            </w:r>
          </w:p>
        </w:tc>
      </w:tr>
      <w:tr w:rsidR="00724041" w14:paraId="3AEC4A02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334E01E3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CFL</w:t>
            </w:r>
          </w:p>
        </w:tc>
        <w:tc>
          <w:tcPr>
            <w:tcW w:w="1720" w:type="dxa"/>
            <w:noWrap/>
            <w:vAlign w:val="bottom"/>
            <w:hideMark/>
          </w:tcPr>
          <w:p w14:paraId="52AB36A9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cofilin mRNA</w:t>
            </w:r>
          </w:p>
        </w:tc>
        <w:tc>
          <w:tcPr>
            <w:tcW w:w="5460" w:type="dxa"/>
            <w:noWrap/>
            <w:vAlign w:val="bottom"/>
            <w:hideMark/>
          </w:tcPr>
          <w:p w14:paraId="0D5CC488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GGTGTTCAACGACATGAAA</w:t>
            </w:r>
          </w:p>
        </w:tc>
      </w:tr>
      <w:tr w:rsidR="00724041" w14:paraId="6D3B5BBD" w14:textId="77777777" w:rsidTr="00327BB2">
        <w:trPr>
          <w:trHeight w:val="306"/>
          <w:jc w:val="center"/>
        </w:trPr>
        <w:tc>
          <w:tcPr>
            <w:tcW w:w="1115" w:type="dxa"/>
            <w:noWrap/>
            <w:vAlign w:val="center"/>
            <w:hideMark/>
          </w:tcPr>
          <w:p w14:paraId="15DFF5D6" w14:textId="77777777" w:rsidR="00724041" w:rsidRDefault="00724041" w:rsidP="00C510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  <w14:ligatures w14:val="none"/>
              </w:rPr>
              <w:t>ALP</w:t>
            </w:r>
          </w:p>
        </w:tc>
        <w:tc>
          <w:tcPr>
            <w:tcW w:w="1720" w:type="dxa"/>
            <w:noWrap/>
            <w:vAlign w:val="bottom"/>
            <w:hideMark/>
          </w:tcPr>
          <w:p w14:paraId="4BE6D4AE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mic of ALP mRNA</w:t>
            </w:r>
          </w:p>
        </w:tc>
        <w:tc>
          <w:tcPr>
            <w:tcW w:w="5460" w:type="dxa"/>
            <w:noWrap/>
            <w:vAlign w:val="bottom"/>
            <w:hideMark/>
          </w:tcPr>
          <w:p w14:paraId="7179EB0E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GTGGCTAAGAATGTCATC</w:t>
            </w:r>
          </w:p>
        </w:tc>
      </w:tr>
    </w:tbl>
    <w:p w14:paraId="193B51FB" w14:textId="77777777" w:rsidR="00724041" w:rsidRDefault="00724041" w:rsidP="00724041">
      <w:pPr>
        <w:widowControl/>
        <w:jc w:val="left"/>
        <w:rPr>
          <w:rFonts w:ascii="Times New Roman" w:hAnsi="Times New Roman" w:cs="Times New Roman"/>
        </w:rPr>
      </w:pPr>
    </w:p>
    <w:p w14:paraId="13C4C874" w14:textId="63C54C0A" w:rsidR="00724041" w:rsidRPr="00CB68AC" w:rsidRDefault="00724041" w:rsidP="00A5410B">
      <w:pPr>
        <w:widowControl/>
        <w:ind w:firstLine="720"/>
        <w:jc w:val="left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sz w:val="24"/>
          <w:szCs w:val="24"/>
        </w:rPr>
        <w:t xml:space="preserve">Note: </w:t>
      </w:r>
      <w:r w:rsidR="006D5510" w:rsidRPr="00CB68AC">
        <w:rPr>
          <w:rFonts w:ascii="Times New Roman" w:hAnsi="Times New Roman" w:cs="Times New Roman"/>
          <w:sz w:val="24"/>
          <w:szCs w:val="24"/>
        </w:rPr>
        <w:t>“</w:t>
      </w:r>
      <w:r w:rsidRPr="00CB68AC">
        <w:rPr>
          <w:rFonts w:ascii="Times New Roman" w:hAnsi="Times New Roman" w:cs="Times New Roman"/>
          <w:sz w:val="24"/>
          <w:szCs w:val="24"/>
        </w:rPr>
        <w:t>*</w:t>
      </w:r>
      <w:r w:rsidR="006D5510" w:rsidRPr="00CB68AC">
        <w:rPr>
          <w:rFonts w:ascii="Times New Roman" w:hAnsi="Times New Roman" w:cs="Times New Roman"/>
          <w:sz w:val="24"/>
          <w:szCs w:val="24"/>
        </w:rPr>
        <w:t>”</w:t>
      </w:r>
      <w:r w:rsidRPr="00CB68AC">
        <w:rPr>
          <w:rFonts w:ascii="Times New Roman" w:hAnsi="Times New Roman" w:cs="Times New Roman"/>
          <w:sz w:val="24"/>
          <w:szCs w:val="24"/>
        </w:rPr>
        <w:t xml:space="preserve"> means phosphorothioate modification.</w:t>
      </w:r>
      <w:r w:rsidR="00EB51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DB1DE" w14:textId="77777777" w:rsidR="00D933A8" w:rsidRDefault="00D933A8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4ABB71" w14:textId="5241C380" w:rsidR="00724041" w:rsidRPr="00CB68AC" w:rsidRDefault="00724041" w:rsidP="00CB68A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CB68AC">
        <w:rPr>
          <w:rFonts w:ascii="Times New Roman" w:hAnsi="Times New Roman" w:cs="Times New Roman"/>
          <w:b/>
          <w:bCs/>
          <w:sz w:val="24"/>
          <w:szCs w:val="24"/>
          <w:lang w:val="en-HK"/>
        </w:rPr>
        <w:t>Primer Sequences of Relevant for qPCR</w:t>
      </w:r>
      <w:r w:rsidR="008B70A1" w:rsidRPr="008B70A1" w:rsidDel="008B70A1">
        <w:rPr>
          <w:rFonts w:ascii="Times New Roman" w:hAnsi="Times New Roman" w:cs="Times New Roman" w:hint="eastAsia"/>
          <w:b/>
          <w:bCs/>
          <w:sz w:val="24"/>
          <w:szCs w:val="24"/>
          <w:lang w:val="en-HK"/>
        </w:rPr>
        <w:t xml:space="preserve"> </w:t>
      </w:r>
    </w:p>
    <w:p w14:paraId="7105CBD1" w14:textId="77777777" w:rsidR="00724041" w:rsidRDefault="00724041" w:rsidP="00724041"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</w:p>
    <w:tbl>
      <w:tblPr>
        <w:tblW w:w="24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776"/>
        <w:gridCol w:w="3084"/>
      </w:tblGrid>
      <w:tr w:rsidR="008B70A1" w14:paraId="562EAE15" w14:textId="77777777" w:rsidTr="00CB68AC">
        <w:trPr>
          <w:trHeight w:val="280"/>
          <w:jc w:val="center"/>
        </w:trPr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9152E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29C1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and</w:t>
            </w:r>
          </w:p>
        </w:tc>
        <w:tc>
          <w:tcPr>
            <w:tcW w:w="329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92C1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quence (5'--3')</w:t>
            </w:r>
          </w:p>
        </w:tc>
      </w:tr>
      <w:tr w:rsidR="008B70A1" w14:paraId="76BAFE1D" w14:textId="77777777" w:rsidTr="00CB68AC">
        <w:trPr>
          <w:trHeight w:val="280"/>
          <w:jc w:val="center"/>
        </w:trPr>
        <w:tc>
          <w:tcPr>
            <w:tcW w:w="875" w:type="pct"/>
            <w:vMerge w:val="restart"/>
            <w:tcBorders>
              <w:top w:val="nil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94FC4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PDH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600DF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4FB8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GATTTGGTCGTATTGGG</w:t>
            </w:r>
          </w:p>
        </w:tc>
      </w:tr>
      <w:tr w:rsidR="008B70A1" w14:paraId="514F63E9" w14:textId="77777777" w:rsidTr="00CB68AC">
        <w:trPr>
          <w:trHeight w:val="280"/>
          <w:jc w:val="center"/>
        </w:trPr>
        <w:tc>
          <w:tcPr>
            <w:tcW w:w="875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B3882E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C5169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F6FE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GAAGATGGTGATGGGATT</w:t>
            </w:r>
          </w:p>
        </w:tc>
      </w:tr>
      <w:tr w:rsidR="008B70A1" w14:paraId="4D49F745" w14:textId="77777777" w:rsidTr="00CB68AC">
        <w:trPr>
          <w:trHeight w:val="280"/>
          <w:jc w:val="center"/>
        </w:trPr>
        <w:tc>
          <w:tcPr>
            <w:tcW w:w="875" w:type="pct"/>
            <w:vMerge w:val="restart"/>
            <w:tcBorders>
              <w:top w:val="nil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8C23A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P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0A14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8764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GTGGCTAAGAATGTCATC</w:t>
            </w:r>
          </w:p>
        </w:tc>
      </w:tr>
      <w:tr w:rsidR="008B70A1" w14:paraId="600E3E23" w14:textId="77777777" w:rsidTr="00CB68AC">
        <w:trPr>
          <w:trHeight w:val="280"/>
          <w:jc w:val="center"/>
        </w:trPr>
        <w:tc>
          <w:tcPr>
            <w:tcW w:w="875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9FFA4B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DC1F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7909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TGGTAGGCGATGTCCTTA</w:t>
            </w:r>
          </w:p>
        </w:tc>
      </w:tr>
      <w:tr w:rsidR="008B70A1" w14:paraId="0C3DA80C" w14:textId="77777777" w:rsidTr="00CB68AC">
        <w:trPr>
          <w:trHeight w:val="280"/>
          <w:jc w:val="center"/>
        </w:trPr>
        <w:tc>
          <w:tcPr>
            <w:tcW w:w="875" w:type="pct"/>
            <w:vMerge w:val="restart"/>
            <w:tcBorders>
              <w:top w:val="nil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2A5D3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PARγ</w:t>
            </w:r>
            <w:proofErr w:type="spellEnd"/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052B6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FFC2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CCACTCCCACTCCTTTGA</w:t>
            </w:r>
          </w:p>
        </w:tc>
      </w:tr>
      <w:tr w:rsidR="008B70A1" w14:paraId="1C81D6CD" w14:textId="77777777" w:rsidTr="00CB68AC">
        <w:trPr>
          <w:trHeight w:val="280"/>
          <w:jc w:val="center"/>
        </w:trPr>
        <w:tc>
          <w:tcPr>
            <w:tcW w:w="875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4647D7F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F4044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1CFC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GACATTCAATTGCCATGAG</w:t>
            </w:r>
          </w:p>
        </w:tc>
      </w:tr>
      <w:tr w:rsidR="008B70A1" w14:paraId="66A72492" w14:textId="77777777" w:rsidTr="00CB68AC">
        <w:trPr>
          <w:trHeight w:val="280"/>
          <w:jc w:val="center"/>
        </w:trPr>
        <w:tc>
          <w:tcPr>
            <w:tcW w:w="875" w:type="pct"/>
            <w:vMerge w:val="restart"/>
            <w:tcBorders>
              <w:top w:val="nil"/>
              <w:bottom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A357D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filin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CD08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orward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96D4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TAAGGACTGCCGCTATGC</w:t>
            </w:r>
          </w:p>
        </w:tc>
      </w:tr>
      <w:tr w:rsidR="008B70A1" w14:paraId="66F5A192" w14:textId="77777777" w:rsidTr="00CB68AC">
        <w:trPr>
          <w:trHeight w:val="280"/>
          <w:jc w:val="center"/>
        </w:trPr>
        <w:tc>
          <w:tcPr>
            <w:tcW w:w="875" w:type="pct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32E1E9" w14:textId="77777777" w:rsidR="00724041" w:rsidRDefault="007240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7E8F" w14:textId="77777777" w:rsidR="00724041" w:rsidRDefault="0072404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verse</w:t>
            </w:r>
          </w:p>
        </w:tc>
        <w:tc>
          <w:tcPr>
            <w:tcW w:w="329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28C3" w14:textId="77777777" w:rsidR="00724041" w:rsidRDefault="00724041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TTGATCCCTGTCAGCTTC</w:t>
            </w:r>
          </w:p>
        </w:tc>
      </w:tr>
    </w:tbl>
    <w:p w14:paraId="53225DBA" w14:textId="13BE9D94" w:rsidR="007E452E" w:rsidRDefault="00724041" w:rsidP="007240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5DE1D2C" w14:textId="77777777" w:rsidR="000940EE" w:rsidRDefault="000940EE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noProof/>
          <w:szCs w:val="20"/>
        </w:rPr>
        <w:br w:type="page"/>
      </w:r>
    </w:p>
    <w:p w14:paraId="3EF0CA95" w14:textId="77777777" w:rsidR="000940EE" w:rsidRDefault="000940EE" w:rsidP="006D55E6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  <w:szCs w:val="20"/>
        </w:rPr>
      </w:pPr>
    </w:p>
    <w:p w14:paraId="66ACDF57" w14:textId="77777777" w:rsidR="000940EE" w:rsidRDefault="000940EE" w:rsidP="000940EE">
      <w:pPr>
        <w:pStyle w:val="aa"/>
        <w:widowControl/>
        <w:spacing w:after="160" w:line="259" w:lineRule="auto"/>
        <w:ind w:left="420" w:firstLineChars="0" w:firstLine="0"/>
        <w:rPr>
          <w:rFonts w:ascii="Times New Roman" w:hAnsi="Times New Roman" w:cs="Times New Roman"/>
          <w:kern w:val="0"/>
          <w14:ligatures w14:val="none"/>
        </w:rPr>
      </w:pPr>
    </w:p>
    <w:p w14:paraId="689B6607" w14:textId="78E99A25" w:rsidR="006474AB" w:rsidRDefault="009A58EC" w:rsidP="000940E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EB56A8" wp14:editId="18BACE28">
            <wp:extent cx="3237230" cy="2761615"/>
            <wp:effectExtent l="0" t="0" r="1270" b="635"/>
            <wp:docPr id="10177379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05714" w14:textId="5531AA8F" w:rsidR="000940EE" w:rsidRPr="00CB68AC" w:rsidRDefault="000940EE" w:rsidP="00CB68AC">
      <w:pPr>
        <w:pStyle w:val="aa"/>
        <w:widowControl/>
        <w:spacing w:after="160" w:line="360" w:lineRule="auto"/>
        <w:ind w:leftChars="200"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CB68AC">
        <w:rPr>
          <w:rFonts w:ascii="Times New Roman" w:hAnsi="Times New Roman" w:cs="Times New Roman"/>
          <w:sz w:val="24"/>
          <w:szCs w:val="24"/>
        </w:rPr>
        <w:t xml:space="preserve">Figure S1. Cell viabilities </w:t>
      </w:r>
      <w:r w:rsidR="00C52DD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CB68AC">
        <w:rPr>
          <w:rFonts w:ascii="Times New Roman" w:hAnsi="Times New Roman" w:cs="Times New Roman"/>
          <w:sz w:val="24"/>
          <w:szCs w:val="24"/>
        </w:rPr>
        <w:t>hMSCs</w:t>
      </w:r>
      <w:proofErr w:type="spellEnd"/>
      <w:r w:rsidRPr="00CB68AC">
        <w:rPr>
          <w:rFonts w:ascii="Times New Roman" w:hAnsi="Times New Roman" w:cs="Times New Roman"/>
          <w:sz w:val="24"/>
          <w:szCs w:val="24"/>
        </w:rPr>
        <w:t xml:space="preserve"> after transfected with different DNAs. </w:t>
      </w:r>
      <w:r w:rsidR="00C52DD7">
        <w:rPr>
          <w:rFonts w:ascii="Times New Roman" w:hAnsi="Times New Roman" w:cs="Times New Roman"/>
          <w:sz w:val="24"/>
          <w:szCs w:val="24"/>
        </w:rPr>
        <w:t xml:space="preserve">The stem cells were induced in </w:t>
      </w:r>
      <w:proofErr w:type="spellStart"/>
      <w:r w:rsidR="00C52DD7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="00C52DD7">
        <w:rPr>
          <w:rFonts w:ascii="Times New Roman" w:hAnsi="Times New Roman" w:cs="Times New Roman"/>
          <w:sz w:val="24"/>
          <w:szCs w:val="24"/>
        </w:rPr>
        <w:t xml:space="preserve"> medium (AM), osteogenic medium (OM) or mixture medium (dual induction). </w:t>
      </w:r>
      <w:r w:rsidR="00836945">
        <w:rPr>
          <w:rFonts w:ascii="Times New Roman" w:hAnsi="Times New Roman" w:cs="Times New Roman"/>
          <w:sz w:val="24"/>
          <w:szCs w:val="24"/>
        </w:rPr>
        <w:t>Optical density (</w:t>
      </w:r>
      <w:r w:rsidRPr="00CB68AC">
        <w:rPr>
          <w:rFonts w:ascii="Times New Roman" w:hAnsi="Times New Roman" w:cs="Times New Roman"/>
          <w:sz w:val="24"/>
          <w:szCs w:val="24"/>
        </w:rPr>
        <w:t>OD</w:t>
      </w:r>
      <w:r w:rsidR="00836945">
        <w:rPr>
          <w:rFonts w:ascii="Times New Roman" w:hAnsi="Times New Roman" w:cs="Times New Roman"/>
          <w:sz w:val="24"/>
          <w:szCs w:val="24"/>
        </w:rPr>
        <w:t>)</w:t>
      </w:r>
      <w:r w:rsidRPr="00CB68AC">
        <w:rPr>
          <w:rFonts w:ascii="Times New Roman" w:hAnsi="Times New Roman" w:cs="Times New Roman"/>
          <w:sz w:val="24"/>
          <w:szCs w:val="24"/>
        </w:rPr>
        <w:t xml:space="preserve"> values are normalized by the mean of </w:t>
      </w:r>
      <w:r w:rsidR="00836945">
        <w:rPr>
          <w:rFonts w:ascii="Times New Roman" w:hAnsi="Times New Roman" w:cs="Times New Roman"/>
          <w:sz w:val="24"/>
          <w:szCs w:val="24"/>
        </w:rPr>
        <w:t xml:space="preserve">the two </w:t>
      </w:r>
      <w:r w:rsidR="00A453CE">
        <w:rPr>
          <w:rFonts w:ascii="Times New Roman" w:hAnsi="Times New Roman" w:cs="Times New Roman" w:hint="eastAsia"/>
          <w:sz w:val="24"/>
          <w:szCs w:val="24"/>
        </w:rPr>
        <w:t>control</w:t>
      </w:r>
      <w:r w:rsidR="00836945">
        <w:rPr>
          <w:rFonts w:ascii="Times New Roman" w:hAnsi="Times New Roman" w:cs="Times New Roman"/>
          <w:sz w:val="24"/>
          <w:szCs w:val="24"/>
        </w:rPr>
        <w:t xml:space="preserve"> Y-shape DNAs</w:t>
      </w:r>
      <w:r w:rsidRPr="00CB68AC">
        <w:rPr>
          <w:rFonts w:ascii="Times New Roman" w:hAnsi="Times New Roman" w:cs="Times New Roman"/>
          <w:sz w:val="24"/>
          <w:szCs w:val="24"/>
        </w:rPr>
        <w:t xml:space="preserve">. For each group, </w:t>
      </w:r>
      <w:r w:rsidRPr="00CB68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B68AC">
        <w:rPr>
          <w:rFonts w:ascii="Times New Roman" w:hAnsi="Times New Roman" w:cs="Times New Roman"/>
          <w:sz w:val="24"/>
          <w:szCs w:val="24"/>
        </w:rPr>
        <w:t xml:space="preserve"> = 3.</w:t>
      </w:r>
    </w:p>
    <w:p w14:paraId="55A47D5F" w14:textId="77777777" w:rsidR="001C16AB" w:rsidRDefault="001C16AB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noProof/>
          <w:szCs w:val="20"/>
        </w:rPr>
        <w:br w:type="page"/>
      </w:r>
    </w:p>
    <w:p w14:paraId="6AA7513C" w14:textId="77777777" w:rsidR="001C16AB" w:rsidRDefault="001C16AB" w:rsidP="003A2861">
      <w:pPr>
        <w:widowControl/>
        <w:jc w:val="left"/>
        <w:rPr>
          <w:rFonts w:ascii="Times New Roman" w:hAnsi="Times New Roman" w:cs="Times New Roman"/>
          <w:noProof/>
          <w:szCs w:val="20"/>
        </w:rPr>
      </w:pPr>
    </w:p>
    <w:p w14:paraId="683A588F" w14:textId="77777777" w:rsidR="001C16AB" w:rsidRPr="003A2C71" w:rsidRDefault="001C16AB" w:rsidP="003A286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4771ADC" w14:textId="77777777" w:rsidR="009D4320" w:rsidRPr="003A2C71" w:rsidRDefault="009D4320" w:rsidP="009D4320">
      <w:pPr>
        <w:adjustRightInd w:val="0"/>
        <w:snapToGrid w:val="0"/>
        <w:spacing w:afterLines="50" w:after="12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A2C71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16FBAD0A" wp14:editId="12DD9069">
            <wp:extent cx="2867025" cy="2412967"/>
            <wp:effectExtent l="0" t="0" r="0" b="6985"/>
            <wp:docPr id="7487412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4362" r="60525" b="72148"/>
                    <a:stretch/>
                  </pic:blipFill>
                  <pic:spPr bwMode="auto">
                    <a:xfrm>
                      <a:off x="0" y="0"/>
                      <a:ext cx="2872972" cy="241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C363C" w14:textId="61EAD62F" w:rsidR="001C16AB" w:rsidRPr="003A2C71" w:rsidRDefault="009D4320" w:rsidP="003A2C71">
      <w:pPr>
        <w:widowControl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A2C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2</w:t>
      </w:r>
      <w:r w:rsidRPr="003A2C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simulation result of Y-shaped DNA structure using </w:t>
      </w:r>
      <w:proofErr w:type="spellStart"/>
      <w:r w:rsidRPr="003A2C71">
        <w:rPr>
          <w:rFonts w:ascii="Times New Roman" w:hAnsi="Times New Roman" w:cs="Times New Roman"/>
          <w:sz w:val="24"/>
          <w:szCs w:val="24"/>
          <w:shd w:val="clear" w:color="auto" w:fill="FFFFFF"/>
        </w:rPr>
        <w:t>Nupack</w:t>
      </w:r>
      <w:proofErr w:type="spellEnd"/>
      <w:r w:rsidRPr="003A2C7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6908DACB" w14:textId="2164548C" w:rsidR="00710AB4" w:rsidRPr="003A2C71" w:rsidRDefault="00232EAD" w:rsidP="003A2C71">
      <w:pPr>
        <w:widowControl/>
        <w:jc w:val="center"/>
        <w:rPr>
          <w:rStyle w:val="af"/>
          <w:rFonts w:eastAsiaTheme="minorEastAsia" w:cs="Times New Roman"/>
          <w:sz w:val="24"/>
          <w:szCs w:val="24"/>
        </w:rPr>
      </w:pPr>
      <w:r w:rsidRPr="003A2C71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3A2C7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A2C71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90502D" w:rsidRPr="003A2C71">
        <w:rPr>
          <w:rFonts w:ascii="Times New Roman" w:hAnsi="Times New Roman" w:cs="Times New Roman"/>
          <w:sz w:val="24"/>
          <w:szCs w:val="24"/>
        </w:rPr>
        <w:fldChar w:fldCharType="begin"/>
      </w:r>
      <w:r w:rsidR="0090502D" w:rsidRPr="003A2C7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90502D" w:rsidRPr="003A2C7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10AB4" w:rsidRPr="003A2C71" w:rsidSect="00551B7A">
      <w:footerReference w:type="default" r:id="rId1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0C0D6" w14:textId="77777777" w:rsidR="009A4449" w:rsidRDefault="009A4449" w:rsidP="00E61216">
      <w:r>
        <w:separator/>
      </w:r>
    </w:p>
  </w:endnote>
  <w:endnote w:type="continuationSeparator" w:id="0">
    <w:p w14:paraId="31710279" w14:textId="77777777" w:rsidR="009A4449" w:rsidRDefault="009A4449" w:rsidP="00E61216">
      <w:r>
        <w:continuationSeparator/>
      </w:r>
    </w:p>
  </w:endnote>
  <w:endnote w:type="continuationNotice" w:id="1">
    <w:p w14:paraId="4D33A129" w14:textId="77777777" w:rsidR="009A4449" w:rsidRDefault="009A44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6867608"/>
      <w:docPartObj>
        <w:docPartGallery w:val="Page Numbers (Bottom of Page)"/>
        <w:docPartUnique/>
      </w:docPartObj>
    </w:sdtPr>
    <w:sdtContent>
      <w:p w14:paraId="450E72EB" w14:textId="687FB014" w:rsidR="00AA59A5" w:rsidRDefault="00AA59A5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3F86AA" w14:textId="77777777" w:rsidR="00AA59A5" w:rsidRDefault="00AA59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E004E" w14:textId="77777777" w:rsidR="009A4449" w:rsidRDefault="009A4449" w:rsidP="00E61216">
      <w:r>
        <w:separator/>
      </w:r>
    </w:p>
  </w:footnote>
  <w:footnote w:type="continuationSeparator" w:id="0">
    <w:p w14:paraId="4EB7A177" w14:textId="77777777" w:rsidR="009A4449" w:rsidRDefault="009A4449" w:rsidP="00E61216">
      <w:r>
        <w:continuationSeparator/>
      </w:r>
    </w:p>
  </w:footnote>
  <w:footnote w:type="continuationNotice" w:id="1">
    <w:p w14:paraId="039DF02E" w14:textId="77777777" w:rsidR="009A4449" w:rsidRDefault="009A44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11EAD9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1366DF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55007D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73450C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2A0ECF0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B040EC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686E92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97699B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2F627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5EEB13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8F810EA"/>
    <w:multiLevelType w:val="multilevel"/>
    <w:tmpl w:val="77289B1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FF2473C"/>
    <w:multiLevelType w:val="hybridMultilevel"/>
    <w:tmpl w:val="6B0044BE"/>
    <w:lvl w:ilvl="0" w:tplc="1B4EC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4931244">
    <w:abstractNumId w:val="10"/>
  </w:num>
  <w:num w:numId="2" w16cid:durableId="1637493341">
    <w:abstractNumId w:val="8"/>
  </w:num>
  <w:num w:numId="3" w16cid:durableId="135876082">
    <w:abstractNumId w:val="3"/>
  </w:num>
  <w:num w:numId="4" w16cid:durableId="121923637">
    <w:abstractNumId w:val="2"/>
  </w:num>
  <w:num w:numId="5" w16cid:durableId="993026327">
    <w:abstractNumId w:val="1"/>
  </w:num>
  <w:num w:numId="6" w16cid:durableId="645092730">
    <w:abstractNumId w:val="0"/>
  </w:num>
  <w:num w:numId="7" w16cid:durableId="920598896">
    <w:abstractNumId w:val="9"/>
  </w:num>
  <w:num w:numId="8" w16cid:durableId="521630917">
    <w:abstractNumId w:val="7"/>
  </w:num>
  <w:num w:numId="9" w16cid:durableId="1686253243">
    <w:abstractNumId w:val="6"/>
  </w:num>
  <w:num w:numId="10" w16cid:durableId="1011026906">
    <w:abstractNumId w:val="5"/>
  </w:num>
  <w:num w:numId="11" w16cid:durableId="119692211">
    <w:abstractNumId w:val="4"/>
  </w:num>
  <w:num w:numId="12" w16cid:durableId="12238335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9daxapgv5vaqextxg5sdxbp0v2r9rsesxp&quot;&gt;Y shape ref new&lt;record-ids&gt;&lt;item&gt;27&lt;/item&gt;&lt;item&gt;37&lt;/item&gt;&lt;item&gt;43&lt;/item&gt;&lt;item&gt;44&lt;/item&gt;&lt;/record-ids&gt;&lt;/item&gt;&lt;/Libraries&gt;"/>
  </w:docVars>
  <w:rsids>
    <w:rsidRoot w:val="00710AB4"/>
    <w:rsid w:val="0001532E"/>
    <w:rsid w:val="00025F80"/>
    <w:rsid w:val="0004049C"/>
    <w:rsid w:val="0004188A"/>
    <w:rsid w:val="00041FF6"/>
    <w:rsid w:val="00045E75"/>
    <w:rsid w:val="000501E4"/>
    <w:rsid w:val="00053036"/>
    <w:rsid w:val="000706A8"/>
    <w:rsid w:val="00082350"/>
    <w:rsid w:val="00091C88"/>
    <w:rsid w:val="000940EE"/>
    <w:rsid w:val="000A396A"/>
    <w:rsid w:val="000A766E"/>
    <w:rsid w:val="000B7C8D"/>
    <w:rsid w:val="000C07DE"/>
    <w:rsid w:val="000E407F"/>
    <w:rsid w:val="000E5741"/>
    <w:rsid w:val="000F2064"/>
    <w:rsid w:val="0010266C"/>
    <w:rsid w:val="00107215"/>
    <w:rsid w:val="00131488"/>
    <w:rsid w:val="00140464"/>
    <w:rsid w:val="0014490D"/>
    <w:rsid w:val="00145ABD"/>
    <w:rsid w:val="001475A1"/>
    <w:rsid w:val="00162798"/>
    <w:rsid w:val="00170BA1"/>
    <w:rsid w:val="0018142D"/>
    <w:rsid w:val="00192755"/>
    <w:rsid w:val="001A072D"/>
    <w:rsid w:val="001B0A86"/>
    <w:rsid w:val="001B2B16"/>
    <w:rsid w:val="001C16AB"/>
    <w:rsid w:val="001C429C"/>
    <w:rsid w:val="001D0488"/>
    <w:rsid w:val="001D1526"/>
    <w:rsid w:val="001E2897"/>
    <w:rsid w:val="001E333A"/>
    <w:rsid w:val="001E4224"/>
    <w:rsid w:val="001F23D9"/>
    <w:rsid w:val="002035B4"/>
    <w:rsid w:val="00203C69"/>
    <w:rsid w:val="00206BED"/>
    <w:rsid w:val="0022561D"/>
    <w:rsid w:val="00232EAD"/>
    <w:rsid w:val="002448A1"/>
    <w:rsid w:val="00244BB4"/>
    <w:rsid w:val="0026256D"/>
    <w:rsid w:val="00270FC2"/>
    <w:rsid w:val="00276A5B"/>
    <w:rsid w:val="00283332"/>
    <w:rsid w:val="00283712"/>
    <w:rsid w:val="0028409B"/>
    <w:rsid w:val="00285ED2"/>
    <w:rsid w:val="002862B6"/>
    <w:rsid w:val="002915DB"/>
    <w:rsid w:val="002D28A8"/>
    <w:rsid w:val="002D5DA2"/>
    <w:rsid w:val="002E4A71"/>
    <w:rsid w:val="002E71C2"/>
    <w:rsid w:val="002F2423"/>
    <w:rsid w:val="003156C4"/>
    <w:rsid w:val="00327BB2"/>
    <w:rsid w:val="00331D5E"/>
    <w:rsid w:val="00342582"/>
    <w:rsid w:val="0034338C"/>
    <w:rsid w:val="003550B0"/>
    <w:rsid w:val="0036386C"/>
    <w:rsid w:val="0038320D"/>
    <w:rsid w:val="00383EB3"/>
    <w:rsid w:val="003861CC"/>
    <w:rsid w:val="00392070"/>
    <w:rsid w:val="003956A5"/>
    <w:rsid w:val="003A2861"/>
    <w:rsid w:val="003A2C71"/>
    <w:rsid w:val="003A5CE1"/>
    <w:rsid w:val="003B6719"/>
    <w:rsid w:val="00405960"/>
    <w:rsid w:val="0042375B"/>
    <w:rsid w:val="004332B9"/>
    <w:rsid w:val="0044534C"/>
    <w:rsid w:val="004459E2"/>
    <w:rsid w:val="00450508"/>
    <w:rsid w:val="0045155D"/>
    <w:rsid w:val="004613E6"/>
    <w:rsid w:val="00466B64"/>
    <w:rsid w:val="0047105B"/>
    <w:rsid w:val="00483CE3"/>
    <w:rsid w:val="00484139"/>
    <w:rsid w:val="0048528A"/>
    <w:rsid w:val="00486C7A"/>
    <w:rsid w:val="00487ABB"/>
    <w:rsid w:val="00496692"/>
    <w:rsid w:val="004B20E9"/>
    <w:rsid w:val="004C68BC"/>
    <w:rsid w:val="004D2EDD"/>
    <w:rsid w:val="004D5A3A"/>
    <w:rsid w:val="004E4D01"/>
    <w:rsid w:val="004F19FF"/>
    <w:rsid w:val="004F59F1"/>
    <w:rsid w:val="00500083"/>
    <w:rsid w:val="00504F39"/>
    <w:rsid w:val="00505534"/>
    <w:rsid w:val="00520D1D"/>
    <w:rsid w:val="00536DFD"/>
    <w:rsid w:val="00542F08"/>
    <w:rsid w:val="00551B7A"/>
    <w:rsid w:val="00570781"/>
    <w:rsid w:val="00581F02"/>
    <w:rsid w:val="00583094"/>
    <w:rsid w:val="00591B63"/>
    <w:rsid w:val="0059287C"/>
    <w:rsid w:val="005A01A8"/>
    <w:rsid w:val="005C4823"/>
    <w:rsid w:val="005D68AD"/>
    <w:rsid w:val="005E2E56"/>
    <w:rsid w:val="005E487E"/>
    <w:rsid w:val="00632FA6"/>
    <w:rsid w:val="00634FB5"/>
    <w:rsid w:val="006408BA"/>
    <w:rsid w:val="00645D47"/>
    <w:rsid w:val="00645D77"/>
    <w:rsid w:val="006474AB"/>
    <w:rsid w:val="0064793F"/>
    <w:rsid w:val="00674373"/>
    <w:rsid w:val="0068642B"/>
    <w:rsid w:val="006945D4"/>
    <w:rsid w:val="006A6F08"/>
    <w:rsid w:val="006B1D60"/>
    <w:rsid w:val="006B7306"/>
    <w:rsid w:val="006C49EF"/>
    <w:rsid w:val="006D5510"/>
    <w:rsid w:val="006D55E6"/>
    <w:rsid w:val="006E0D26"/>
    <w:rsid w:val="006E2501"/>
    <w:rsid w:val="006E73B0"/>
    <w:rsid w:val="006F3430"/>
    <w:rsid w:val="006F668E"/>
    <w:rsid w:val="00710AB4"/>
    <w:rsid w:val="007112D5"/>
    <w:rsid w:val="00724041"/>
    <w:rsid w:val="00740B95"/>
    <w:rsid w:val="00741FCD"/>
    <w:rsid w:val="00745A42"/>
    <w:rsid w:val="00755B23"/>
    <w:rsid w:val="00760B4B"/>
    <w:rsid w:val="00760BFC"/>
    <w:rsid w:val="00767E26"/>
    <w:rsid w:val="00771517"/>
    <w:rsid w:val="00782AE6"/>
    <w:rsid w:val="00790BA9"/>
    <w:rsid w:val="007A4FE8"/>
    <w:rsid w:val="007B3021"/>
    <w:rsid w:val="007B3583"/>
    <w:rsid w:val="007B4E5C"/>
    <w:rsid w:val="007B74F9"/>
    <w:rsid w:val="007C7E60"/>
    <w:rsid w:val="007E452E"/>
    <w:rsid w:val="007E53CD"/>
    <w:rsid w:val="008003BD"/>
    <w:rsid w:val="0080132F"/>
    <w:rsid w:val="008040BE"/>
    <w:rsid w:val="00824FA4"/>
    <w:rsid w:val="00836945"/>
    <w:rsid w:val="00837245"/>
    <w:rsid w:val="008613F9"/>
    <w:rsid w:val="008649CC"/>
    <w:rsid w:val="008722B9"/>
    <w:rsid w:val="00874716"/>
    <w:rsid w:val="00874D06"/>
    <w:rsid w:val="00877A0E"/>
    <w:rsid w:val="008B70A1"/>
    <w:rsid w:val="008C2BA7"/>
    <w:rsid w:val="008F080D"/>
    <w:rsid w:val="008F2426"/>
    <w:rsid w:val="008F6A34"/>
    <w:rsid w:val="008F711A"/>
    <w:rsid w:val="008F7659"/>
    <w:rsid w:val="0090371D"/>
    <w:rsid w:val="0090502D"/>
    <w:rsid w:val="00912353"/>
    <w:rsid w:val="009160A7"/>
    <w:rsid w:val="00927499"/>
    <w:rsid w:val="009342B9"/>
    <w:rsid w:val="00935A92"/>
    <w:rsid w:val="00947DF9"/>
    <w:rsid w:val="00951A47"/>
    <w:rsid w:val="00955D55"/>
    <w:rsid w:val="00965003"/>
    <w:rsid w:val="00967BC0"/>
    <w:rsid w:val="00971109"/>
    <w:rsid w:val="0097516F"/>
    <w:rsid w:val="00977383"/>
    <w:rsid w:val="0098057E"/>
    <w:rsid w:val="009875E8"/>
    <w:rsid w:val="00995175"/>
    <w:rsid w:val="009A4449"/>
    <w:rsid w:val="009A58EC"/>
    <w:rsid w:val="009D4320"/>
    <w:rsid w:val="009D5058"/>
    <w:rsid w:val="009E15AC"/>
    <w:rsid w:val="009E3C98"/>
    <w:rsid w:val="009F3F91"/>
    <w:rsid w:val="00A246BA"/>
    <w:rsid w:val="00A33B3F"/>
    <w:rsid w:val="00A438A2"/>
    <w:rsid w:val="00A453CE"/>
    <w:rsid w:val="00A47CC6"/>
    <w:rsid w:val="00A5307B"/>
    <w:rsid w:val="00A5410B"/>
    <w:rsid w:val="00A652A8"/>
    <w:rsid w:val="00A8511B"/>
    <w:rsid w:val="00A906C0"/>
    <w:rsid w:val="00AA59A5"/>
    <w:rsid w:val="00AA727F"/>
    <w:rsid w:val="00AB1C7F"/>
    <w:rsid w:val="00AB1D29"/>
    <w:rsid w:val="00AB3746"/>
    <w:rsid w:val="00AB4D3E"/>
    <w:rsid w:val="00AC0EDB"/>
    <w:rsid w:val="00AC3F3D"/>
    <w:rsid w:val="00AD69FB"/>
    <w:rsid w:val="00AE2819"/>
    <w:rsid w:val="00AF1A80"/>
    <w:rsid w:val="00AF1C8B"/>
    <w:rsid w:val="00AF4850"/>
    <w:rsid w:val="00AF55C5"/>
    <w:rsid w:val="00B01A9E"/>
    <w:rsid w:val="00B14B33"/>
    <w:rsid w:val="00B15B30"/>
    <w:rsid w:val="00B17D94"/>
    <w:rsid w:val="00B24CE4"/>
    <w:rsid w:val="00B62908"/>
    <w:rsid w:val="00B72431"/>
    <w:rsid w:val="00B75C8D"/>
    <w:rsid w:val="00B77A9A"/>
    <w:rsid w:val="00B83137"/>
    <w:rsid w:val="00BA7D18"/>
    <w:rsid w:val="00BB630D"/>
    <w:rsid w:val="00BC20C6"/>
    <w:rsid w:val="00BE6A34"/>
    <w:rsid w:val="00BF071F"/>
    <w:rsid w:val="00BF230D"/>
    <w:rsid w:val="00BF56DE"/>
    <w:rsid w:val="00BF654C"/>
    <w:rsid w:val="00BF6790"/>
    <w:rsid w:val="00C04830"/>
    <w:rsid w:val="00C06ADA"/>
    <w:rsid w:val="00C20DFD"/>
    <w:rsid w:val="00C30684"/>
    <w:rsid w:val="00C41749"/>
    <w:rsid w:val="00C45265"/>
    <w:rsid w:val="00C5106D"/>
    <w:rsid w:val="00C52DD7"/>
    <w:rsid w:val="00C578FC"/>
    <w:rsid w:val="00C67383"/>
    <w:rsid w:val="00C67917"/>
    <w:rsid w:val="00C8218D"/>
    <w:rsid w:val="00CA4E64"/>
    <w:rsid w:val="00CB0749"/>
    <w:rsid w:val="00CB21AF"/>
    <w:rsid w:val="00CB4D0D"/>
    <w:rsid w:val="00CB4F02"/>
    <w:rsid w:val="00CB56C6"/>
    <w:rsid w:val="00CB68AC"/>
    <w:rsid w:val="00CC09FB"/>
    <w:rsid w:val="00CC5ED9"/>
    <w:rsid w:val="00CE252A"/>
    <w:rsid w:val="00CE2A7F"/>
    <w:rsid w:val="00D00737"/>
    <w:rsid w:val="00D049A7"/>
    <w:rsid w:val="00D12EDE"/>
    <w:rsid w:val="00D271F9"/>
    <w:rsid w:val="00D31E0A"/>
    <w:rsid w:val="00D3293E"/>
    <w:rsid w:val="00D32BCA"/>
    <w:rsid w:val="00D34342"/>
    <w:rsid w:val="00D51A9C"/>
    <w:rsid w:val="00D551EF"/>
    <w:rsid w:val="00D57184"/>
    <w:rsid w:val="00D60B3E"/>
    <w:rsid w:val="00D67735"/>
    <w:rsid w:val="00D87CBD"/>
    <w:rsid w:val="00D933A8"/>
    <w:rsid w:val="00D97B11"/>
    <w:rsid w:val="00DA5376"/>
    <w:rsid w:val="00DC44AE"/>
    <w:rsid w:val="00DC5239"/>
    <w:rsid w:val="00DD1561"/>
    <w:rsid w:val="00DD40C5"/>
    <w:rsid w:val="00DE2177"/>
    <w:rsid w:val="00E004F0"/>
    <w:rsid w:val="00E3709A"/>
    <w:rsid w:val="00E61216"/>
    <w:rsid w:val="00E7168A"/>
    <w:rsid w:val="00E8775F"/>
    <w:rsid w:val="00EA3C01"/>
    <w:rsid w:val="00EA43EA"/>
    <w:rsid w:val="00EA5646"/>
    <w:rsid w:val="00EA661A"/>
    <w:rsid w:val="00EB51AE"/>
    <w:rsid w:val="00EC2BE6"/>
    <w:rsid w:val="00EF7621"/>
    <w:rsid w:val="00F01912"/>
    <w:rsid w:val="00F10415"/>
    <w:rsid w:val="00F13E8C"/>
    <w:rsid w:val="00F1738A"/>
    <w:rsid w:val="00F17DEC"/>
    <w:rsid w:val="00F20EC4"/>
    <w:rsid w:val="00F242E2"/>
    <w:rsid w:val="00F338DE"/>
    <w:rsid w:val="00F67708"/>
    <w:rsid w:val="00F74635"/>
    <w:rsid w:val="00F824D5"/>
    <w:rsid w:val="00F8664E"/>
    <w:rsid w:val="00F9355D"/>
    <w:rsid w:val="00FA22E7"/>
    <w:rsid w:val="00FD1D01"/>
    <w:rsid w:val="00FF4522"/>
    <w:rsid w:val="052AF724"/>
    <w:rsid w:val="307F7F47"/>
    <w:rsid w:val="3A3C1F0A"/>
    <w:rsid w:val="4BBC1EFE"/>
    <w:rsid w:val="4EF4E842"/>
    <w:rsid w:val="50CC3CD9"/>
    <w:rsid w:val="567DCF17"/>
    <w:rsid w:val="7EBE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76E9E"/>
  <w15:chartTrackingRefBased/>
  <w15:docId w15:val="{96073881-9954-4EA5-AB30-609E7473A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C8D"/>
    <w:pPr>
      <w:widowControl w:val="0"/>
      <w:spacing w:after="0" w:line="240" w:lineRule="auto"/>
      <w:jc w:val="both"/>
    </w:pPr>
    <w:rPr>
      <w:kern w:val="2"/>
      <w:sz w:val="21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A01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216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E61216"/>
    <w:rPr>
      <w:kern w:val="2"/>
      <w:sz w:val="21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E61216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E61216"/>
    <w:rPr>
      <w:kern w:val="2"/>
      <w:sz w:val="21"/>
      <w14:ligatures w14:val="standardContextual"/>
    </w:rPr>
  </w:style>
  <w:style w:type="paragraph" w:styleId="a7">
    <w:name w:val="Balloon Text"/>
    <w:basedOn w:val="a"/>
    <w:link w:val="a8"/>
    <w:uiPriority w:val="99"/>
    <w:semiHidden/>
    <w:unhideWhenUsed/>
    <w:rsid w:val="005E2E56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2E56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a9">
    <w:name w:val="Revision"/>
    <w:hidden/>
    <w:uiPriority w:val="99"/>
    <w:semiHidden/>
    <w:rsid w:val="001A072D"/>
    <w:pPr>
      <w:spacing w:after="0" w:line="240" w:lineRule="auto"/>
    </w:pPr>
    <w:rPr>
      <w:kern w:val="2"/>
      <w:sz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5A01A8"/>
    <w:rPr>
      <w:b/>
      <w:bCs/>
      <w:kern w:val="44"/>
      <w:sz w:val="44"/>
      <w:szCs w:val="44"/>
      <w14:ligatures w14:val="standardContextual"/>
    </w:rPr>
  </w:style>
  <w:style w:type="paragraph" w:styleId="aa">
    <w:name w:val="List Paragraph"/>
    <w:basedOn w:val="a"/>
    <w:uiPriority w:val="34"/>
    <w:qFormat/>
    <w:rsid w:val="00244BB4"/>
    <w:pPr>
      <w:ind w:firstLineChars="200" w:firstLine="420"/>
    </w:pPr>
  </w:style>
  <w:style w:type="paragraph" w:styleId="ab">
    <w:name w:val="annotation text"/>
    <w:basedOn w:val="a"/>
    <w:link w:val="ac"/>
    <w:uiPriority w:val="99"/>
    <w:unhideWhenUsed/>
    <w:rsid w:val="00244BB4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44BB4"/>
    <w:rPr>
      <w:kern w:val="2"/>
      <w:sz w:val="20"/>
      <w:szCs w:val="20"/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244BB4"/>
    <w:rPr>
      <w:sz w:val="16"/>
      <w:szCs w:val="16"/>
    </w:rPr>
  </w:style>
  <w:style w:type="character" w:styleId="ae">
    <w:name w:val="Hyperlink"/>
    <w:basedOn w:val="a0"/>
    <w:uiPriority w:val="99"/>
    <w:unhideWhenUsed/>
    <w:rsid w:val="00FA22E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32EA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2EAD"/>
    <w:rPr>
      <w:rFonts w:ascii="Calibri" w:hAnsi="Calibri" w:cs="Calibri"/>
      <w:noProof/>
      <w:kern w:val="2"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Char"/>
    <w:rsid w:val="00232EA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2EAD"/>
    <w:rPr>
      <w:rFonts w:ascii="Calibri" w:hAnsi="Calibri" w:cs="Calibri"/>
      <w:noProof/>
      <w:kern w:val="2"/>
      <w:sz w:val="20"/>
      <w14:ligatures w14:val="standardContextual"/>
    </w:rPr>
  </w:style>
  <w:style w:type="character" w:styleId="af">
    <w:name w:val="line number"/>
    <w:basedOn w:val="a0"/>
    <w:uiPriority w:val="99"/>
    <w:unhideWhenUsed/>
    <w:rsid w:val="00162798"/>
    <w:rPr>
      <w:rFonts w:ascii="Times New Roman" w:eastAsia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3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thchen@cityu.edu.hk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jdding1@fudan.edu.cn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99F862E9A18468AD9882647028A57" ma:contentTypeVersion="17" ma:contentTypeDescription="Create a new document." ma:contentTypeScope="" ma:versionID="acd2a2fd2df86a38cacb35349b42a3f7">
  <xsd:schema xmlns:xsd="http://www.w3.org/2001/XMLSchema" xmlns:xs="http://www.w3.org/2001/XMLSchema" xmlns:p="http://schemas.microsoft.com/office/2006/metadata/properties" xmlns:ns2="b6de3662-1f2a-429b-a8f5-4329e34342e2" xmlns:ns3="5ae1306a-5b9f-44a3-9081-30e8688f74b0" targetNamespace="http://schemas.microsoft.com/office/2006/metadata/properties" ma:root="true" ma:fieldsID="9f2ca823906ecf0bad55da5a34670cec" ns2:_="" ns3:_="">
    <xsd:import namespace="b6de3662-1f2a-429b-a8f5-4329e34342e2"/>
    <xsd:import namespace="5ae1306a-5b9f-44a3-9081-30e8688f74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e3662-1f2a-429b-a8f5-4329e34342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bafc53d-00d1-4c12-80cc-e3b333eae0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1306a-5b9f-44a3-9081-30e8688f7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bf86720-d34f-4090-a077-142420a59b4a}" ma:internalName="TaxCatchAll" ma:showField="CatchAllData" ma:web="5ae1306a-5b9f-44a3-9081-30e8688f74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ae1306a-5b9f-44a3-9081-30e8688f74b0" xsi:nil="true"/>
    <lcf76f155ced4ddcb4097134ff3c332f xmlns="b6de3662-1f2a-429b-a8f5-4329e34342e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B315F9-01DC-4DA6-BA91-AF6513B8D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de3662-1f2a-429b-a8f5-4329e34342e2"/>
    <ds:schemaRef ds:uri="5ae1306a-5b9f-44a3-9081-30e8688f7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38634F-2740-40BE-8FE6-023A4FE68C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CB66A5-90C8-42A5-960C-B67D30FFDAA7}">
  <ds:schemaRefs>
    <ds:schemaRef ds:uri="http://schemas.microsoft.com/office/2006/metadata/properties"/>
    <ds:schemaRef ds:uri="http://schemas.microsoft.com/office/infopath/2007/PartnerControls"/>
    <ds:schemaRef ds:uri="5ae1306a-5b9f-44a3-9081-30e8688f74b0"/>
    <ds:schemaRef ds:uri="b6de3662-1f2a-429b-a8f5-4329e34342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ang LIU</dc:creator>
  <cp:keywords/>
  <dc:description/>
  <cp:lastModifiedBy>瑞丽 刘</cp:lastModifiedBy>
  <cp:revision>26</cp:revision>
  <dcterms:created xsi:type="dcterms:W3CDTF">2025-02-13T04:15:00Z</dcterms:created>
  <dcterms:modified xsi:type="dcterms:W3CDTF">2025-05-0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99F862E9A18468AD9882647028A57</vt:lpwstr>
  </property>
  <property fmtid="{D5CDD505-2E9C-101B-9397-08002B2CF9AE}" pid="3" name="MediaServiceImageTags">
    <vt:lpwstr/>
  </property>
</Properties>
</file>